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4649B" w14:textId="27F7D457" w:rsidR="00B06409" w:rsidRPr="00913239" w:rsidRDefault="00000000" w:rsidP="00913239">
      <w:pPr>
        <w:ind w:leftChars="-428" w:left="-899" w:firstLineChars="346" w:firstLine="847"/>
        <w:jc w:val="left"/>
        <w:rPr>
          <w:sz w:val="28"/>
          <w:szCs w:val="28"/>
        </w:rPr>
      </w:pPr>
      <w:r w:rsidRPr="00913239">
        <w:rPr>
          <w:b/>
          <w:bCs/>
          <w:sz w:val="24"/>
          <w:szCs w:val="24"/>
        </w:rPr>
        <w:t xml:space="preserve">Supplementary </w:t>
      </w:r>
      <w:r w:rsidRPr="00913239">
        <w:rPr>
          <w:rFonts w:hint="eastAsia"/>
          <w:b/>
          <w:bCs/>
          <w:sz w:val="24"/>
          <w:szCs w:val="24"/>
        </w:rPr>
        <w:t>T</w:t>
      </w:r>
      <w:r w:rsidRPr="00913239">
        <w:rPr>
          <w:b/>
          <w:bCs/>
          <w:sz w:val="24"/>
          <w:szCs w:val="24"/>
        </w:rPr>
        <w:t xml:space="preserve">able </w:t>
      </w:r>
      <w:r w:rsidRPr="00913239">
        <w:rPr>
          <w:rFonts w:hint="eastAsia"/>
          <w:b/>
          <w:bCs/>
          <w:sz w:val="24"/>
          <w:szCs w:val="24"/>
        </w:rPr>
        <w:t>S</w:t>
      </w:r>
      <w:r w:rsidRPr="00913239">
        <w:rPr>
          <w:b/>
          <w:bCs/>
          <w:sz w:val="24"/>
          <w:szCs w:val="24"/>
        </w:rPr>
        <w:t>1.</w:t>
      </w:r>
      <w:r>
        <w:rPr>
          <w:sz w:val="28"/>
          <w:szCs w:val="28"/>
        </w:rPr>
        <w:t xml:space="preserve"> </w:t>
      </w:r>
      <w:r w:rsidR="00913239">
        <w:rPr>
          <w:sz w:val="28"/>
          <w:szCs w:val="28"/>
        </w:rPr>
        <w:t xml:space="preserve"> </w:t>
      </w:r>
      <w:r w:rsidRPr="00913239">
        <w:rPr>
          <w:sz w:val="24"/>
          <w:szCs w:val="24"/>
        </w:rPr>
        <w:t>siRNA</w:t>
      </w:r>
      <w:r w:rsidRPr="00913239">
        <w:rPr>
          <w:rFonts w:hint="eastAsia"/>
          <w:sz w:val="24"/>
          <w:szCs w:val="24"/>
        </w:rPr>
        <w:t>s</w:t>
      </w:r>
      <w:r w:rsidR="00913239" w:rsidRPr="00913239">
        <w:rPr>
          <w:sz w:val="24"/>
          <w:szCs w:val="24"/>
        </w:rPr>
        <w:t xml:space="preserve">, </w:t>
      </w:r>
      <w:proofErr w:type="spellStart"/>
      <w:r w:rsidRPr="00913239">
        <w:rPr>
          <w:rFonts w:hint="eastAsia"/>
          <w:sz w:val="24"/>
          <w:szCs w:val="24"/>
        </w:rPr>
        <w:t>s</w:t>
      </w:r>
      <w:r w:rsidRPr="00913239">
        <w:rPr>
          <w:sz w:val="24"/>
          <w:szCs w:val="24"/>
        </w:rPr>
        <w:t>hRNA</w:t>
      </w:r>
      <w:r w:rsidRPr="00913239">
        <w:rPr>
          <w:rFonts w:hint="eastAsia"/>
          <w:sz w:val="24"/>
          <w:szCs w:val="24"/>
        </w:rPr>
        <w:t>s</w:t>
      </w:r>
      <w:proofErr w:type="spellEnd"/>
      <w:r w:rsidR="00913239" w:rsidRPr="00913239">
        <w:rPr>
          <w:sz w:val="24"/>
          <w:szCs w:val="24"/>
        </w:rPr>
        <w:t xml:space="preserve"> and sgRNA</w:t>
      </w:r>
      <w:r w:rsidRPr="00913239">
        <w:rPr>
          <w:sz w:val="24"/>
          <w:szCs w:val="24"/>
        </w:rPr>
        <w:t xml:space="preserve"> </w:t>
      </w:r>
      <w:bookmarkStart w:id="0" w:name="OLE_LINK26"/>
      <w:r w:rsidRPr="00913239">
        <w:rPr>
          <w:rFonts w:hint="eastAsia"/>
          <w:sz w:val="24"/>
          <w:szCs w:val="24"/>
        </w:rPr>
        <w:t>o</w:t>
      </w:r>
      <w:r w:rsidRPr="00913239">
        <w:rPr>
          <w:sz w:val="24"/>
          <w:szCs w:val="24"/>
        </w:rPr>
        <w:t>ligonucleotides</w:t>
      </w:r>
      <w:bookmarkEnd w:id="0"/>
    </w:p>
    <w:tbl>
      <w:tblPr>
        <w:tblW w:w="84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282"/>
      </w:tblGrid>
      <w:tr w:rsidR="00B06409" w14:paraId="00933A59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5D6F" w14:textId="77777777" w:rsidR="00B06409" w:rsidRPr="00913239" w:rsidRDefault="00000000">
            <w:pPr>
              <w:jc w:val="left"/>
              <w:rPr>
                <w:b/>
                <w:bCs/>
                <w:sz w:val="20"/>
              </w:rPr>
            </w:pPr>
            <w:r w:rsidRPr="00913239">
              <w:rPr>
                <w:b/>
                <w:bCs/>
                <w:sz w:val="20"/>
              </w:rPr>
              <w:t xml:space="preserve">Target </w:t>
            </w:r>
            <w:r w:rsidRPr="00913239">
              <w:rPr>
                <w:rFonts w:hint="eastAsia"/>
                <w:b/>
                <w:bCs/>
                <w:sz w:val="20"/>
              </w:rPr>
              <w:t>g</w:t>
            </w:r>
            <w:r w:rsidRPr="00913239">
              <w:rPr>
                <w:b/>
                <w:bCs/>
                <w:sz w:val="20"/>
              </w:rPr>
              <w:t>ene</w:t>
            </w:r>
            <w:r w:rsidRPr="00913239">
              <w:rPr>
                <w:rFonts w:hint="eastAsia"/>
                <w:b/>
                <w:bCs/>
                <w:sz w:val="20"/>
              </w:rPr>
              <w:t>s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613DF8" w14:textId="77777777" w:rsidR="00B06409" w:rsidRPr="00913239" w:rsidRDefault="00000000">
            <w:pPr>
              <w:jc w:val="left"/>
              <w:rPr>
                <w:b/>
                <w:bCs/>
                <w:sz w:val="20"/>
              </w:rPr>
            </w:pPr>
            <w:r w:rsidRPr="00913239">
              <w:rPr>
                <w:b/>
                <w:bCs/>
                <w:sz w:val="20"/>
              </w:rPr>
              <w:t>Sequences (5′-3′)</w:t>
            </w:r>
          </w:p>
        </w:tc>
      </w:tr>
      <w:tr w:rsidR="00B06409" w14:paraId="72C8C8AB" w14:textId="77777777">
        <w:trPr>
          <w:jc w:val="center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C51F5" w14:textId="795BBF09" w:rsidR="00B06409" w:rsidRPr="00913239" w:rsidRDefault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WWP1</w:t>
            </w:r>
            <w:r w:rsidR="00000000" w:rsidRPr="00913239">
              <w:rPr>
                <w:sz w:val="20"/>
              </w:rPr>
              <w:t>(</w:t>
            </w:r>
            <w:r w:rsidRPr="00913239">
              <w:rPr>
                <w:sz w:val="20"/>
              </w:rPr>
              <w:t>sh</w:t>
            </w:r>
            <w:r w:rsidR="00000000" w:rsidRPr="00913239">
              <w:rPr>
                <w:sz w:val="20"/>
              </w:rPr>
              <w:t>RNA</w:t>
            </w:r>
            <w:r w:rsidRPr="00913239">
              <w:rPr>
                <w:sz w:val="20"/>
              </w:rPr>
              <w:t>#</w:t>
            </w:r>
            <w:r w:rsidRPr="00913239">
              <w:rPr>
                <w:rFonts w:hint="eastAsia"/>
                <w:sz w:val="20"/>
              </w:rPr>
              <w:t>1</w:t>
            </w:r>
            <w:r w:rsidR="00000000"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FFA0D" w14:textId="014BA56A" w:rsidR="00B06409" w:rsidRPr="00913239" w:rsidRDefault="00000000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 w:rsidR="00913239">
              <w:rPr>
                <w:sz w:val="20"/>
              </w:rPr>
              <w:t>:</w:t>
            </w:r>
            <w:r w:rsidRPr="00913239">
              <w:rPr>
                <w:rFonts w:hint="eastAsia"/>
                <w:sz w:val="20"/>
              </w:rPr>
              <w:t xml:space="preserve"> </w:t>
            </w:r>
            <w:r w:rsidR="00913239">
              <w:rPr>
                <w:sz w:val="20"/>
              </w:rPr>
              <w:t xml:space="preserve"> </w:t>
            </w:r>
            <w:r w:rsidR="00110652" w:rsidRPr="00110652">
              <w:rPr>
                <w:sz w:val="20"/>
              </w:rPr>
              <w:t>AAGGTGGATCCTGAACGTGAC</w:t>
            </w:r>
          </w:p>
        </w:tc>
      </w:tr>
      <w:tr w:rsidR="00B06409" w14:paraId="269539BB" w14:textId="77777777">
        <w:trPr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4361" w14:textId="77777777" w:rsidR="00B06409" w:rsidRPr="00913239" w:rsidRDefault="00B0640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A3020" w14:textId="7B08C2EC" w:rsidR="00B06409" w:rsidRPr="00913239" w:rsidRDefault="00000000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 w:rsidR="00913239">
              <w:rPr>
                <w:sz w:val="20"/>
              </w:rPr>
              <w:t>:</w:t>
            </w:r>
            <w:r w:rsidRPr="00913239">
              <w:rPr>
                <w:sz w:val="20"/>
              </w:rPr>
              <w:t xml:space="preserve"> </w:t>
            </w:r>
            <w:r w:rsidR="00110652" w:rsidRPr="00110652">
              <w:rPr>
                <w:sz w:val="20"/>
              </w:rPr>
              <w:t>GTCACGTTCAGGATCCACCTT</w:t>
            </w:r>
          </w:p>
        </w:tc>
      </w:tr>
      <w:tr w:rsidR="00B06409" w14:paraId="397134A6" w14:textId="77777777">
        <w:trPr>
          <w:jc w:val="center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6461" w14:textId="77777777" w:rsidR="00913239" w:rsidRPr="00913239" w:rsidRDefault="00913239">
            <w:pPr>
              <w:jc w:val="left"/>
              <w:rPr>
                <w:sz w:val="20"/>
              </w:rPr>
            </w:pPr>
            <w:r w:rsidRPr="00913239">
              <w:rPr>
                <w:rFonts w:hint="eastAsia"/>
                <w:sz w:val="20"/>
              </w:rPr>
              <w:t>WWP1</w:t>
            </w:r>
          </w:p>
          <w:p w14:paraId="45D48962" w14:textId="710C7ECD" w:rsidR="00B06409" w:rsidRPr="00913239" w:rsidRDefault="00000000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(shRNA</w:t>
            </w:r>
            <w:r w:rsidR="00913239" w:rsidRPr="00913239">
              <w:rPr>
                <w:sz w:val="20"/>
              </w:rPr>
              <w:t>#</w:t>
            </w:r>
            <w:r w:rsidR="00913239" w:rsidRPr="00913239">
              <w:rPr>
                <w:rFonts w:hint="eastAsia"/>
                <w:sz w:val="20"/>
              </w:rPr>
              <w:t>2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EAAF3" w14:textId="61E0600F" w:rsidR="00B06409" w:rsidRPr="00913239" w:rsidRDefault="00000000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 w:rsidR="00913239">
              <w:rPr>
                <w:sz w:val="20"/>
              </w:rPr>
              <w:t>:</w:t>
            </w:r>
            <w:r w:rsidRPr="00913239">
              <w:rPr>
                <w:sz w:val="20"/>
              </w:rPr>
              <w:t xml:space="preserve"> </w:t>
            </w:r>
            <w:r w:rsidR="00110652" w:rsidRPr="00110652">
              <w:rPr>
                <w:sz w:val="20"/>
              </w:rPr>
              <w:t>AAGCAGATGTCCAGTGCAAGC</w:t>
            </w:r>
          </w:p>
        </w:tc>
      </w:tr>
      <w:tr w:rsidR="00B06409" w14:paraId="35FACF56" w14:textId="77777777" w:rsidTr="009D3441">
        <w:trPr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8E42" w14:textId="77777777" w:rsidR="00B06409" w:rsidRPr="00913239" w:rsidRDefault="00B0640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2581B" w14:textId="71470795" w:rsidR="00B06409" w:rsidRPr="00913239" w:rsidRDefault="00000000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 w:rsidR="00913239">
              <w:rPr>
                <w:sz w:val="20"/>
              </w:rPr>
              <w:t xml:space="preserve">: </w:t>
            </w:r>
            <w:r w:rsidR="00110652" w:rsidRPr="00110652">
              <w:rPr>
                <w:sz w:val="20"/>
              </w:rPr>
              <w:t>GCTTGCACTGGACATCTGCTT</w:t>
            </w:r>
          </w:p>
        </w:tc>
      </w:tr>
      <w:tr w:rsidR="00110652" w14:paraId="47105DBE" w14:textId="77777777" w:rsidTr="009D3441">
        <w:trPr>
          <w:trHeight w:val="328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F0F3AD" w14:textId="4F4056A3" w:rsidR="00110652" w:rsidRPr="00913239" w:rsidRDefault="00110652">
            <w:pPr>
              <w:jc w:val="left"/>
              <w:rPr>
                <w:sz w:val="20"/>
              </w:rPr>
            </w:pPr>
            <w:r w:rsidRPr="00913239">
              <w:rPr>
                <w:rFonts w:hint="eastAsia"/>
                <w:sz w:val="20"/>
              </w:rPr>
              <w:t>WWP1</w:t>
            </w:r>
            <w:r>
              <w:rPr>
                <w:sz w:val="20"/>
              </w:rPr>
              <w:t xml:space="preserve"> </w:t>
            </w:r>
            <w:r w:rsidRPr="00913239">
              <w:rPr>
                <w:sz w:val="20"/>
              </w:rPr>
              <w:t>(s</w:t>
            </w:r>
            <w:r w:rsidRPr="00913239">
              <w:rPr>
                <w:rFonts w:hint="eastAsia"/>
                <w:sz w:val="20"/>
              </w:rPr>
              <w:t>g</w:t>
            </w:r>
            <w:r w:rsidRPr="00913239">
              <w:rPr>
                <w:sz w:val="20"/>
              </w:rPr>
              <w:t>RNA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31F691D" w14:textId="641433B8" w:rsidR="00110652" w:rsidRPr="00913239" w:rsidRDefault="009D3441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Pr="00913239">
              <w:rPr>
                <w:sz w:val="20"/>
              </w:rPr>
              <w:t xml:space="preserve"> </w:t>
            </w:r>
            <w:r>
              <w:rPr>
                <w:sz w:val="20"/>
              </w:rPr>
              <w:t>CACCGGCTGAAGACCTGCAGATCTGT</w:t>
            </w:r>
          </w:p>
        </w:tc>
      </w:tr>
      <w:tr w:rsidR="009D3441" w14:paraId="4E146E16" w14:textId="77777777" w:rsidTr="00110652">
        <w:trPr>
          <w:trHeight w:val="328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B135" w14:textId="77777777" w:rsidR="009D3441" w:rsidRPr="00913239" w:rsidRDefault="009D3441">
            <w:pPr>
              <w:jc w:val="left"/>
              <w:rPr>
                <w:rFonts w:hint="eastAsia"/>
                <w:sz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9C823DB" w14:textId="2923E59C" w:rsidR="009D3441" w:rsidRDefault="009D3441">
            <w:pPr>
              <w:jc w:val="left"/>
              <w:rPr>
                <w:rFonts w:ascii="Menlo" w:hAnsi="Menlo" w:cs="Menlo"/>
                <w:color w:val="404040"/>
                <w:szCs w:val="21"/>
                <w:shd w:val="clear" w:color="auto" w:fill="ECECEC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 xml:space="preserve">: </w:t>
            </w:r>
            <w:r w:rsidRPr="009D3441">
              <w:rPr>
                <w:sz w:val="20"/>
              </w:rPr>
              <w:t>AAA</w:t>
            </w:r>
            <w:r>
              <w:rPr>
                <w:sz w:val="20"/>
              </w:rPr>
              <w:t>CACAGATCTGCAGGTCTTCAGCG</w:t>
            </w:r>
          </w:p>
        </w:tc>
      </w:tr>
      <w:tr w:rsidR="00110652" w14:paraId="2614E2F6" w14:textId="77777777" w:rsidTr="00913239">
        <w:trPr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B8FED" w14:textId="77777777" w:rsidR="00110652" w:rsidRPr="00913239" w:rsidRDefault="00110652">
            <w:pPr>
              <w:rPr>
                <w:sz w:val="20"/>
              </w:rPr>
            </w:pPr>
            <w:r w:rsidRPr="00913239">
              <w:rPr>
                <w:sz w:val="20"/>
              </w:rPr>
              <w:t>Negative control</w:t>
            </w:r>
          </w:p>
          <w:p w14:paraId="262D5DC0" w14:textId="42AC969D" w:rsidR="00110652" w:rsidRPr="00913239" w:rsidRDefault="00110652">
            <w:pPr>
              <w:rPr>
                <w:sz w:val="20"/>
              </w:rPr>
            </w:pPr>
            <w:r w:rsidRPr="00913239">
              <w:rPr>
                <w:sz w:val="20"/>
              </w:rPr>
              <w:t>(shRNA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3049E" w14:textId="65349406" w:rsidR="00110652" w:rsidRPr="00913239" w:rsidRDefault="009D3441">
            <w:pPr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Pr="00913239">
              <w:rPr>
                <w:sz w:val="20"/>
              </w:rPr>
              <w:t xml:space="preserve"> </w:t>
            </w:r>
            <w:r w:rsidR="00110652" w:rsidRPr="00913239">
              <w:rPr>
                <w:sz w:val="20"/>
              </w:rPr>
              <w:t>CCCCTCCGGGAAACTGTGGCGTGATGGCC</w:t>
            </w:r>
          </w:p>
        </w:tc>
      </w:tr>
      <w:tr w:rsidR="00110652" w14:paraId="37E9CDF4" w14:textId="77777777" w:rsidTr="00913239">
        <w:trPr>
          <w:trHeight w:val="365"/>
          <w:jc w:val="center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3CEBD" w14:textId="77777777" w:rsidR="00110652" w:rsidRPr="00913239" w:rsidRDefault="00110652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73144" w14:textId="7AA350DD" w:rsidR="00110652" w:rsidRPr="00913239" w:rsidRDefault="009D3441" w:rsidP="00110652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="00110652" w:rsidRPr="00913239">
              <w:rPr>
                <w:rFonts w:hint="eastAsia"/>
                <w:sz w:val="20"/>
              </w:rPr>
              <w:t>TATCGAAAATTGTCTAAGACTTTGG</w:t>
            </w:r>
            <w:r w:rsidR="00110652" w:rsidRPr="00913239">
              <w:rPr>
                <w:sz w:val="20"/>
              </w:rPr>
              <w:t>A</w:t>
            </w:r>
          </w:p>
        </w:tc>
      </w:tr>
      <w:tr w:rsidR="00110652" w14:paraId="211035B1" w14:textId="77777777" w:rsidTr="00913239">
        <w:trPr>
          <w:trHeight w:val="365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76D98" w14:textId="1BE052D9" w:rsidR="00110652" w:rsidRPr="00913239" w:rsidRDefault="00110652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HIPK3</w:t>
            </w:r>
            <w:r>
              <w:rPr>
                <w:sz w:val="20"/>
              </w:rPr>
              <w:t xml:space="preserve"> </w:t>
            </w:r>
            <w:r w:rsidRPr="00913239">
              <w:rPr>
                <w:sz w:val="20"/>
              </w:rPr>
              <w:t>(shRNA#</w:t>
            </w:r>
            <w:r w:rsidRPr="00913239">
              <w:rPr>
                <w:rFonts w:hint="eastAsia"/>
                <w:sz w:val="20"/>
              </w:rPr>
              <w:t>1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41CC4" w14:textId="6F98D6FC" w:rsidR="00110652" w:rsidRPr="00913239" w:rsidRDefault="009D3441" w:rsidP="00110652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Pr="00913239">
              <w:rPr>
                <w:sz w:val="20"/>
              </w:rPr>
              <w:t xml:space="preserve"> </w:t>
            </w:r>
            <w:r w:rsidRPr="006D5B18">
              <w:rPr>
                <w:sz w:val="20"/>
              </w:rPr>
              <w:t>AAGCTACGTGATCCAGAACTAC</w:t>
            </w:r>
          </w:p>
        </w:tc>
      </w:tr>
      <w:tr w:rsidR="00110652" w14:paraId="2C0A9D75" w14:textId="77777777" w:rsidTr="00913239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CEE78" w14:textId="76D98DCD" w:rsidR="00110652" w:rsidRPr="00913239" w:rsidRDefault="00110652" w:rsidP="0091323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357D08" w14:textId="557C6E6B" w:rsidR="00110652" w:rsidRPr="00913239" w:rsidRDefault="009D3441" w:rsidP="00110652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Pr="006D5B18">
              <w:rPr>
                <w:sz w:val="20"/>
              </w:rPr>
              <w:t>GTAGTTCTGGATCACGTAGCTT</w:t>
            </w:r>
          </w:p>
        </w:tc>
      </w:tr>
      <w:tr w:rsidR="00110652" w14:paraId="4A1E91DE" w14:textId="77777777" w:rsidTr="009D3441">
        <w:trPr>
          <w:trHeight w:val="345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2AD6C" w14:textId="79964E6C" w:rsidR="00110652" w:rsidRPr="00913239" w:rsidRDefault="00110652" w:rsidP="009D3441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HIPK3</w:t>
            </w:r>
            <w:r w:rsidR="009D3441">
              <w:rPr>
                <w:sz w:val="20"/>
              </w:rPr>
              <w:t xml:space="preserve"> </w:t>
            </w:r>
            <w:r w:rsidRPr="00913239">
              <w:rPr>
                <w:sz w:val="20"/>
              </w:rPr>
              <w:t>(shRNA#</w:t>
            </w:r>
            <w:r w:rsidRPr="00913239">
              <w:rPr>
                <w:sz w:val="20"/>
              </w:rPr>
              <w:t>2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408B4" w14:textId="32CC0B4A" w:rsidR="00110652" w:rsidRPr="00913239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Pr="00913239">
              <w:rPr>
                <w:sz w:val="20"/>
              </w:rPr>
              <w:t xml:space="preserve"> </w:t>
            </w:r>
            <w:r w:rsidRPr="006D5B18">
              <w:rPr>
                <w:sz w:val="20"/>
              </w:rPr>
              <w:t>AATACAGCTGGTACAAGCTCAT</w:t>
            </w:r>
          </w:p>
        </w:tc>
      </w:tr>
      <w:tr w:rsidR="00110652" w14:paraId="2F9B1F76" w14:textId="77777777" w:rsidTr="00913239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2541B" w14:textId="77777777" w:rsidR="00110652" w:rsidRPr="00913239" w:rsidRDefault="00110652" w:rsidP="0091323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615233" w14:textId="0E9E34BC" w:rsidR="00110652" w:rsidRPr="00913239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Pr="006D5B18">
              <w:rPr>
                <w:sz w:val="20"/>
              </w:rPr>
              <w:t>ATGAGCTTGTACCAGCTGTATT</w:t>
            </w:r>
          </w:p>
        </w:tc>
      </w:tr>
      <w:tr w:rsidR="00110652" w14:paraId="4F28F18D" w14:textId="77777777" w:rsidTr="00913239">
        <w:trPr>
          <w:trHeight w:val="365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E564E" w14:textId="448CAD50" w:rsidR="00110652" w:rsidRPr="00EC5CD7" w:rsidRDefault="00110652" w:rsidP="00EC5CD7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yc</w:t>
            </w:r>
            <w:proofErr w:type="spellEnd"/>
            <w:r>
              <w:rPr>
                <w:sz w:val="20"/>
              </w:rPr>
              <w:t xml:space="preserve"> </w:t>
            </w:r>
            <w:r w:rsidRPr="00913239">
              <w:rPr>
                <w:sz w:val="20"/>
              </w:rPr>
              <w:t>(s</w:t>
            </w:r>
            <w:r>
              <w:rPr>
                <w:sz w:val="20"/>
              </w:rPr>
              <w:t>i</w:t>
            </w:r>
            <w:r w:rsidRPr="00913239">
              <w:rPr>
                <w:sz w:val="20"/>
              </w:rPr>
              <w:t>RNA#</w:t>
            </w:r>
            <w:r>
              <w:rPr>
                <w:sz w:val="20"/>
              </w:rPr>
              <w:t>1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F1CBEC" w14:textId="55834394" w:rsidR="00110652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="006D5B18" w:rsidRP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A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A</w:t>
            </w:r>
            <w:r w:rsidR="006D5B18" w:rsidRPr="006D5B18">
              <w:rPr>
                <w:sz w:val="20"/>
              </w:rPr>
              <w:t>TTT</w:t>
            </w:r>
            <w:r w:rsidR="006D5B18" w:rsidRPr="006D5B18">
              <w:rPr>
                <w:sz w:val="20"/>
              </w:rPr>
              <w:t>GA</w:t>
            </w:r>
            <w:r w:rsidR="006D5B18" w:rsidRPr="006D5B18">
              <w:rPr>
                <w:sz w:val="20"/>
              </w:rPr>
              <w:t>TTTTT</w:t>
            </w:r>
            <w:r w:rsidR="006D5B18" w:rsidRPr="006D5B18">
              <w:rPr>
                <w:sz w:val="20"/>
              </w:rPr>
              <w:t>ATT</w:t>
            </w:r>
          </w:p>
        </w:tc>
      </w:tr>
      <w:tr w:rsidR="00110652" w14:paraId="0C627D51" w14:textId="77777777" w:rsidTr="00913239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C49F" w14:textId="77777777" w:rsidR="00110652" w:rsidRDefault="00110652" w:rsidP="00913239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5E4AC" w14:textId="724DDB97" w:rsidR="00110652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AAAA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AA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ACCA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TT</w:t>
            </w:r>
          </w:p>
        </w:tc>
      </w:tr>
      <w:tr w:rsidR="00110652" w14:paraId="6CA4BA6B" w14:textId="77777777" w:rsidTr="009D3441">
        <w:trPr>
          <w:trHeight w:val="365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1B4241" w14:textId="77BAFA75" w:rsidR="00110652" w:rsidRDefault="009D3441" w:rsidP="00913239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0"/>
              </w:rPr>
              <w:t>Myc</w:t>
            </w:r>
            <w:proofErr w:type="spellEnd"/>
            <w:r>
              <w:rPr>
                <w:sz w:val="20"/>
              </w:rPr>
              <w:t xml:space="preserve"> </w:t>
            </w:r>
            <w:r w:rsidRPr="00913239">
              <w:rPr>
                <w:sz w:val="20"/>
              </w:rPr>
              <w:t>(s</w:t>
            </w:r>
            <w:r>
              <w:rPr>
                <w:sz w:val="20"/>
              </w:rPr>
              <w:t>i</w:t>
            </w:r>
            <w:r w:rsidRPr="00913239">
              <w:rPr>
                <w:sz w:val="20"/>
              </w:rPr>
              <w:t>RNA#</w:t>
            </w:r>
            <w:r>
              <w:rPr>
                <w:sz w:val="20"/>
              </w:rPr>
              <w:t>2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C9829E" w14:textId="2305029A" w:rsidR="00110652" w:rsidRPr="006D5B18" w:rsidRDefault="009D3441" w:rsidP="006D5B18">
            <w:pPr>
              <w:tabs>
                <w:tab w:val="left" w:pos="1427"/>
              </w:tabs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AAGACGACGAGAACAGTTATT</w:t>
            </w:r>
          </w:p>
        </w:tc>
      </w:tr>
      <w:tr w:rsidR="00110652" w14:paraId="3382AC5D" w14:textId="77777777" w:rsidTr="009D3441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E6E3" w14:textId="77777777" w:rsidR="00110652" w:rsidRDefault="00110652" w:rsidP="00913239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C263FC" w14:textId="69BFDF4A" w:rsidR="00110652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AACU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TT</w:t>
            </w:r>
          </w:p>
        </w:tc>
      </w:tr>
      <w:tr w:rsidR="009D3441" w14:paraId="508DE6F1" w14:textId="77777777" w:rsidTr="009D3441">
        <w:trPr>
          <w:trHeight w:val="365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37DF9" w14:textId="6A41AEF7" w:rsidR="009D3441" w:rsidRDefault="009D3441" w:rsidP="00913239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0"/>
              </w:rPr>
              <w:t>SOX9</w:t>
            </w:r>
            <w:r>
              <w:rPr>
                <w:sz w:val="20"/>
              </w:rPr>
              <w:t xml:space="preserve"> </w:t>
            </w:r>
            <w:r w:rsidRPr="00913239">
              <w:rPr>
                <w:sz w:val="20"/>
              </w:rPr>
              <w:t>(s</w:t>
            </w:r>
            <w:r>
              <w:rPr>
                <w:sz w:val="20"/>
              </w:rPr>
              <w:t>i</w:t>
            </w:r>
            <w:r w:rsidRPr="00913239">
              <w:rPr>
                <w:sz w:val="20"/>
              </w:rPr>
              <w:t>RNA#</w:t>
            </w:r>
            <w:r>
              <w:rPr>
                <w:sz w:val="20"/>
              </w:rPr>
              <w:t>1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49FAA" w14:textId="642D5185" w:rsidR="009D3441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A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GC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ACG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AG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ACTT</w:t>
            </w:r>
          </w:p>
        </w:tc>
      </w:tr>
      <w:tr w:rsidR="009D3441" w14:paraId="2B224E53" w14:textId="77777777" w:rsidTr="009D3441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E3A43" w14:textId="77777777" w:rsidR="009D3441" w:rsidRDefault="009D3441" w:rsidP="00913239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DD49D" w14:textId="4041BCF6" w:rsidR="009D3441" w:rsidRPr="006D5B18" w:rsidRDefault="009D3441" w:rsidP="006D5B18">
            <w:pPr>
              <w:tabs>
                <w:tab w:val="center" w:pos="3033"/>
              </w:tabs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AG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AGGCCA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TT</w:t>
            </w:r>
            <w:r w:rsidR="006D5B18">
              <w:rPr>
                <w:sz w:val="20"/>
              </w:rPr>
              <w:tab/>
              <w:t xml:space="preserve"> </w:t>
            </w:r>
          </w:p>
        </w:tc>
      </w:tr>
      <w:tr w:rsidR="009D3441" w14:paraId="1E446E23" w14:textId="77777777" w:rsidTr="009D3441">
        <w:trPr>
          <w:trHeight w:val="365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B7B27" w14:textId="1EECB9DF" w:rsidR="009D3441" w:rsidRDefault="009D3441" w:rsidP="00913239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0"/>
              </w:rPr>
              <w:t xml:space="preserve">SOX9 </w:t>
            </w:r>
            <w:r w:rsidRPr="00913239">
              <w:rPr>
                <w:sz w:val="20"/>
              </w:rPr>
              <w:t>(s</w:t>
            </w:r>
            <w:r>
              <w:rPr>
                <w:sz w:val="20"/>
              </w:rPr>
              <w:t>i</w:t>
            </w:r>
            <w:r w:rsidRPr="00913239">
              <w:rPr>
                <w:sz w:val="20"/>
              </w:rPr>
              <w:t>RNA#</w:t>
            </w:r>
            <w:r>
              <w:rPr>
                <w:sz w:val="20"/>
              </w:rPr>
              <w:t>2</w:t>
            </w:r>
            <w:r w:rsidRPr="00913239">
              <w:rPr>
                <w:sz w:val="20"/>
              </w:rPr>
              <w:t>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07B3C" w14:textId="584E6F94" w:rsidR="009D3441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="006D5B18" w:rsidRP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AAGACC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GAG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AAGACTT</w:t>
            </w:r>
          </w:p>
        </w:tc>
      </w:tr>
      <w:tr w:rsidR="009D3441" w14:paraId="0EB56E0C" w14:textId="77777777" w:rsidTr="009D3441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EF3B5" w14:textId="77777777" w:rsidR="009D3441" w:rsidRDefault="009D3441" w:rsidP="00913239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7821CD" w14:textId="19D41454" w:rsidR="009D3441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CAG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A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TT</w:t>
            </w:r>
          </w:p>
        </w:tc>
      </w:tr>
      <w:tr w:rsidR="009D3441" w14:paraId="3C5F486A" w14:textId="77777777" w:rsidTr="006D5B18">
        <w:trPr>
          <w:trHeight w:val="441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ABBAB9" w14:textId="77777777" w:rsidR="009D3441" w:rsidRPr="00913239" w:rsidRDefault="009D3441" w:rsidP="009D3441">
            <w:pPr>
              <w:rPr>
                <w:sz w:val="20"/>
              </w:rPr>
            </w:pPr>
            <w:r w:rsidRPr="00913239">
              <w:rPr>
                <w:sz w:val="20"/>
              </w:rPr>
              <w:t>Negative control</w:t>
            </w:r>
          </w:p>
          <w:p w14:paraId="5B5C958C" w14:textId="18DB3856" w:rsidR="009D3441" w:rsidRDefault="009D3441" w:rsidP="009D3441">
            <w:pPr>
              <w:widowControl/>
              <w:jc w:val="left"/>
              <w:rPr>
                <w:sz w:val="24"/>
                <w:szCs w:val="24"/>
              </w:rPr>
            </w:pPr>
            <w:r w:rsidRPr="00913239">
              <w:rPr>
                <w:sz w:val="20"/>
              </w:rPr>
              <w:t>(s</w:t>
            </w:r>
            <w:r>
              <w:rPr>
                <w:sz w:val="20"/>
              </w:rPr>
              <w:t>i</w:t>
            </w:r>
            <w:r w:rsidRPr="00913239">
              <w:rPr>
                <w:sz w:val="20"/>
              </w:rPr>
              <w:t>RNA)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E1F421" w14:textId="6E9ED84B" w:rsidR="009D3441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Forward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C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CGAAC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CAC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TT</w:t>
            </w:r>
          </w:p>
        </w:tc>
      </w:tr>
      <w:tr w:rsidR="009D3441" w14:paraId="20D9B760" w14:textId="77777777" w:rsidTr="00913239">
        <w:trPr>
          <w:trHeight w:val="365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1C27A" w14:textId="77777777" w:rsidR="009D3441" w:rsidRDefault="009D3441" w:rsidP="00913239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EB52F" w14:textId="1D8BB500" w:rsidR="009D3441" w:rsidRPr="006D5B18" w:rsidRDefault="009D3441" w:rsidP="00913239">
            <w:pPr>
              <w:jc w:val="left"/>
              <w:rPr>
                <w:sz w:val="20"/>
              </w:rPr>
            </w:pPr>
            <w:r w:rsidRPr="00913239">
              <w:rPr>
                <w:sz w:val="20"/>
              </w:rPr>
              <w:t>Reverse</w:t>
            </w:r>
            <w:r>
              <w:rPr>
                <w:sz w:val="20"/>
              </w:rPr>
              <w:t>:</w:t>
            </w:r>
            <w:r w:rsidR="006D5B18">
              <w:rPr>
                <w:sz w:val="20"/>
              </w:rPr>
              <w:t xml:space="preserve"> </w:t>
            </w:r>
            <w:r w:rsidR="006D5B18" w:rsidRPr="006D5B18">
              <w:rPr>
                <w:sz w:val="20"/>
              </w:rPr>
              <w:t>ACG</w:t>
            </w:r>
            <w:r w:rsidR="006D5B18" w:rsidRPr="006D5B18">
              <w:rPr>
                <w:sz w:val="20"/>
              </w:rPr>
              <w:t>T</w:t>
            </w:r>
            <w:r w:rsidR="006D5B18" w:rsidRPr="006D5B18">
              <w:rPr>
                <w:sz w:val="20"/>
              </w:rPr>
              <w:t>GACACG</w:t>
            </w:r>
            <w:r w:rsidR="006D5B18" w:rsidRPr="006D5B18">
              <w:rPr>
                <w:sz w:val="20"/>
              </w:rPr>
              <w:t>TT</w:t>
            </w:r>
            <w:r w:rsidR="006D5B18" w:rsidRPr="006D5B18">
              <w:rPr>
                <w:sz w:val="20"/>
              </w:rPr>
              <w:t>CGGAGAATT</w:t>
            </w:r>
          </w:p>
        </w:tc>
      </w:tr>
    </w:tbl>
    <w:p w14:paraId="1F8ED1B9" w14:textId="77777777" w:rsidR="00B06409" w:rsidRDefault="00B06409">
      <w:pPr>
        <w:rPr>
          <w:szCs w:val="21"/>
        </w:rPr>
      </w:pPr>
    </w:p>
    <w:p w14:paraId="45107601" w14:textId="77777777" w:rsidR="00B06409" w:rsidRDefault="00B06409">
      <w:pPr>
        <w:jc w:val="center"/>
        <w:rPr>
          <w:sz w:val="28"/>
          <w:szCs w:val="24"/>
        </w:rPr>
      </w:pPr>
    </w:p>
    <w:p w14:paraId="238BEF5D" w14:textId="77777777" w:rsidR="00B06409" w:rsidRDefault="00B06409">
      <w:pPr>
        <w:jc w:val="left"/>
        <w:rPr>
          <w:sz w:val="28"/>
          <w:szCs w:val="24"/>
        </w:rPr>
      </w:pPr>
    </w:p>
    <w:p w14:paraId="4A6A84F2" w14:textId="77777777" w:rsidR="00B06409" w:rsidRDefault="00B06409">
      <w:pPr>
        <w:jc w:val="center"/>
        <w:rPr>
          <w:sz w:val="28"/>
          <w:szCs w:val="24"/>
        </w:rPr>
      </w:pPr>
    </w:p>
    <w:p w14:paraId="737B20A9" w14:textId="77777777" w:rsidR="00B06409" w:rsidRDefault="00B06409">
      <w:pPr>
        <w:jc w:val="center"/>
        <w:rPr>
          <w:sz w:val="28"/>
          <w:szCs w:val="24"/>
        </w:rPr>
      </w:pPr>
    </w:p>
    <w:p w14:paraId="55A0F10C" w14:textId="77777777" w:rsidR="00B06409" w:rsidRDefault="00B06409">
      <w:pPr>
        <w:rPr>
          <w:sz w:val="28"/>
          <w:szCs w:val="24"/>
        </w:rPr>
      </w:pPr>
    </w:p>
    <w:p w14:paraId="1A4C4ABA" w14:textId="77777777" w:rsidR="00B06409" w:rsidRDefault="00B06409">
      <w:pPr>
        <w:jc w:val="center"/>
        <w:rPr>
          <w:sz w:val="28"/>
          <w:szCs w:val="24"/>
        </w:rPr>
      </w:pPr>
    </w:p>
    <w:p w14:paraId="7BDB9496" w14:textId="77777777" w:rsidR="00B06409" w:rsidRDefault="00B06409">
      <w:pPr>
        <w:jc w:val="center"/>
        <w:rPr>
          <w:sz w:val="28"/>
          <w:szCs w:val="24"/>
        </w:rPr>
      </w:pPr>
    </w:p>
    <w:p w14:paraId="31E04896" w14:textId="77777777" w:rsidR="00B06409" w:rsidRDefault="00B06409">
      <w:pPr>
        <w:jc w:val="center"/>
        <w:rPr>
          <w:sz w:val="28"/>
          <w:szCs w:val="24"/>
        </w:rPr>
      </w:pPr>
    </w:p>
    <w:p w14:paraId="5F1C78ED" w14:textId="77777777" w:rsidR="00B06409" w:rsidRDefault="00000000">
      <w:pPr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upplementary </w:t>
      </w:r>
      <w:r>
        <w:rPr>
          <w:rFonts w:hint="eastAsia"/>
          <w:b/>
          <w:bCs/>
          <w:sz w:val="28"/>
          <w:szCs w:val="28"/>
        </w:rPr>
        <w:t>T</w:t>
      </w:r>
      <w:r>
        <w:rPr>
          <w:b/>
          <w:bCs/>
          <w:sz w:val="28"/>
          <w:szCs w:val="28"/>
        </w:rPr>
        <w:t xml:space="preserve">able </w:t>
      </w:r>
      <w:r>
        <w:rPr>
          <w:rFonts w:hint="eastAsia"/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2. </w:t>
      </w:r>
      <w:r>
        <w:rPr>
          <w:sz w:val="28"/>
          <w:szCs w:val="28"/>
        </w:rPr>
        <w:t>Sequences of real-time PCR primers</w:t>
      </w:r>
    </w:p>
    <w:tbl>
      <w:tblPr>
        <w:tblW w:w="9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427"/>
        <w:gridCol w:w="3582"/>
        <w:gridCol w:w="2807"/>
      </w:tblGrid>
      <w:tr w:rsidR="00B06409" w14:paraId="1CAEF625" w14:textId="77777777">
        <w:trPr>
          <w:trHeight w:val="90"/>
          <w:jc w:val="center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0ED0" w14:textId="77777777" w:rsidR="00B06409" w:rsidRDefault="00000000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D1EEC" w14:textId="77777777" w:rsidR="00B06409" w:rsidRDefault="0000000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82A03" w14:textId="77777777" w:rsidR="00B06409" w:rsidRDefault="0000000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s (5′-3′)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D08C9B" w14:textId="77777777" w:rsidR="00B06409" w:rsidRDefault="0000000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nealing temperature</w:t>
            </w:r>
          </w:p>
        </w:tc>
      </w:tr>
      <w:tr w:rsidR="00B06409" w14:paraId="51BB8297" w14:textId="77777777">
        <w:trPr>
          <w:jc w:val="center"/>
        </w:trPr>
        <w:tc>
          <w:tcPr>
            <w:tcW w:w="1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5A920" w14:textId="23DF6ADF" w:rsidR="00B06409" w:rsidRPr="0018443E" w:rsidRDefault="006D5B18">
            <w:pPr>
              <w:rPr>
                <w:sz w:val="20"/>
              </w:rPr>
            </w:pPr>
            <w:proofErr w:type="spellStart"/>
            <w:r w:rsidRPr="0018443E">
              <w:rPr>
                <w:sz w:val="20"/>
              </w:rPr>
              <w:t>Myc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D63FF6" w14:textId="77777777" w:rsidR="00B06409" w:rsidRPr="0018443E" w:rsidRDefault="00000000">
            <w:pPr>
              <w:rPr>
                <w:sz w:val="20"/>
              </w:rPr>
            </w:pPr>
            <w:r w:rsidRPr="0018443E">
              <w:rPr>
                <w:sz w:val="20"/>
              </w:rPr>
              <w:t xml:space="preserve">Forward 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0ACA3" w14:textId="02656BA9" w:rsidR="00B06409" w:rsidRPr="0018443E" w:rsidRDefault="0018443E">
            <w:pPr>
              <w:rPr>
                <w:sz w:val="20"/>
              </w:rPr>
            </w:pPr>
            <w:r w:rsidRPr="0018443E">
              <w:rPr>
                <w:sz w:val="20"/>
              </w:rPr>
              <w:t>CCTGGTGCTCCATGAGGAGAC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BD51D" w14:textId="77777777" w:rsidR="00B06409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 w:rsidR="00B06409" w14:paraId="7A0359D5" w14:textId="77777777">
        <w:trPr>
          <w:jc w:val="center"/>
        </w:trPr>
        <w:tc>
          <w:tcPr>
            <w:tcW w:w="1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B885" w14:textId="77777777" w:rsidR="00B06409" w:rsidRPr="0018443E" w:rsidRDefault="00B0640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EC7BBD" w14:textId="77777777" w:rsidR="00B06409" w:rsidRPr="0018443E" w:rsidRDefault="00000000">
            <w:pPr>
              <w:rPr>
                <w:sz w:val="20"/>
              </w:rPr>
            </w:pPr>
            <w:r w:rsidRPr="0018443E">
              <w:rPr>
                <w:sz w:val="20"/>
              </w:rPr>
              <w:t xml:space="preserve">Reverse 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53EF0F" w14:textId="1B882D34" w:rsidR="00B06409" w:rsidRPr="0018443E" w:rsidRDefault="0018443E">
            <w:pPr>
              <w:rPr>
                <w:sz w:val="20"/>
              </w:rPr>
            </w:pPr>
            <w:r w:rsidRPr="0018443E">
              <w:rPr>
                <w:sz w:val="20"/>
              </w:rPr>
              <w:t>CAGACTCTGACCTTTTGCCAGG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6CD6C" w14:textId="77777777" w:rsidR="00B06409" w:rsidRDefault="00B06409">
            <w:pPr>
              <w:rPr>
                <w:sz w:val="24"/>
                <w:szCs w:val="24"/>
              </w:rPr>
            </w:pPr>
          </w:p>
        </w:tc>
      </w:tr>
      <w:tr w:rsidR="00B06409" w14:paraId="351BB5EE" w14:textId="77777777">
        <w:trPr>
          <w:jc w:val="center"/>
        </w:trPr>
        <w:tc>
          <w:tcPr>
            <w:tcW w:w="1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4A05" w14:textId="4A59E5C9" w:rsidR="00B06409" w:rsidRPr="0018443E" w:rsidRDefault="006D5B18">
            <w:pPr>
              <w:rPr>
                <w:sz w:val="20"/>
              </w:rPr>
            </w:pPr>
            <w:r w:rsidRPr="0018443E">
              <w:rPr>
                <w:sz w:val="20"/>
              </w:rPr>
              <w:t>WWP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169594" w14:textId="77777777" w:rsidR="00B06409" w:rsidRPr="0018443E" w:rsidRDefault="00000000">
            <w:pPr>
              <w:rPr>
                <w:sz w:val="20"/>
              </w:rPr>
            </w:pPr>
            <w:r w:rsidRPr="0018443E">
              <w:rPr>
                <w:sz w:val="20"/>
              </w:rPr>
              <w:t>Forward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54109" w14:textId="1A8DEA20" w:rsidR="00B06409" w:rsidRPr="0018443E" w:rsidRDefault="0018443E">
            <w:pPr>
              <w:rPr>
                <w:sz w:val="20"/>
              </w:rPr>
            </w:pPr>
            <w:r w:rsidRPr="0018443E">
              <w:rPr>
                <w:sz w:val="20"/>
              </w:rPr>
              <w:t>CAGACGGAGCAGAGCAAGAAC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CA9D2" w14:textId="77777777" w:rsidR="00B06409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 w:rsidR="00B06409" w14:paraId="38FD045A" w14:textId="77777777">
        <w:trPr>
          <w:jc w:val="center"/>
        </w:trPr>
        <w:tc>
          <w:tcPr>
            <w:tcW w:w="1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40BC" w14:textId="77777777" w:rsidR="00B06409" w:rsidRPr="0018443E" w:rsidRDefault="00B0640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31488" w14:textId="77777777" w:rsidR="00B06409" w:rsidRPr="0018443E" w:rsidRDefault="00000000">
            <w:pPr>
              <w:rPr>
                <w:sz w:val="20"/>
              </w:rPr>
            </w:pPr>
            <w:r w:rsidRPr="0018443E">
              <w:rPr>
                <w:sz w:val="20"/>
              </w:rPr>
              <w:t>Reverse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79401" w14:textId="6F1A41ED" w:rsidR="00B06409" w:rsidRPr="0018443E" w:rsidRDefault="0018443E">
            <w:pPr>
              <w:rPr>
                <w:sz w:val="20"/>
              </w:rPr>
            </w:pPr>
            <w:r w:rsidRPr="0018443E">
              <w:rPr>
                <w:sz w:val="20"/>
              </w:rPr>
              <w:t>GCTGTCCTTGTTGCTGTAGGT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5B8BD" w14:textId="77777777" w:rsidR="00B06409" w:rsidRDefault="00B06409">
            <w:pPr>
              <w:rPr>
                <w:sz w:val="24"/>
                <w:szCs w:val="24"/>
              </w:rPr>
            </w:pPr>
          </w:p>
        </w:tc>
      </w:tr>
      <w:tr w:rsidR="00B06409" w14:paraId="0FBAEF98" w14:textId="77777777">
        <w:trPr>
          <w:jc w:val="center"/>
        </w:trPr>
        <w:tc>
          <w:tcPr>
            <w:tcW w:w="14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850C0B" w14:textId="353BE355" w:rsidR="00B06409" w:rsidRPr="0018443E" w:rsidRDefault="0018443E">
            <w:pPr>
              <w:widowControl/>
              <w:jc w:val="left"/>
              <w:rPr>
                <w:sz w:val="20"/>
              </w:rPr>
            </w:pPr>
            <w:r w:rsidRPr="0018443E">
              <w:rPr>
                <w:sz w:val="20"/>
              </w:rPr>
              <w:t>GAPDH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BFCA7" w14:textId="77777777" w:rsidR="00B06409" w:rsidRPr="0018443E" w:rsidRDefault="00000000">
            <w:pPr>
              <w:rPr>
                <w:sz w:val="20"/>
              </w:rPr>
            </w:pPr>
            <w:r w:rsidRPr="0018443E">
              <w:rPr>
                <w:sz w:val="20"/>
              </w:rPr>
              <w:t>Forward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879C6" w14:textId="61533E48" w:rsidR="00B06409" w:rsidRPr="0018443E" w:rsidRDefault="0018443E">
            <w:pPr>
              <w:rPr>
                <w:sz w:val="20"/>
              </w:rPr>
            </w:pPr>
            <w:r w:rsidRPr="0018443E">
              <w:rPr>
                <w:sz w:val="20"/>
              </w:rPr>
              <w:t>GAAGGTGAAGGTCGGAGTCA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B45202" w14:textId="77777777" w:rsidR="00B06409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°C</w:t>
            </w:r>
          </w:p>
        </w:tc>
      </w:tr>
      <w:tr w:rsidR="00B06409" w14:paraId="5C76A154" w14:textId="77777777">
        <w:trPr>
          <w:jc w:val="center"/>
        </w:trPr>
        <w:tc>
          <w:tcPr>
            <w:tcW w:w="14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65E08" w14:textId="77777777" w:rsidR="00B06409" w:rsidRPr="0018443E" w:rsidRDefault="00B0640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21B24" w14:textId="77777777" w:rsidR="00B06409" w:rsidRPr="0018443E" w:rsidRDefault="00000000">
            <w:pPr>
              <w:rPr>
                <w:sz w:val="20"/>
              </w:rPr>
            </w:pPr>
            <w:r w:rsidRPr="0018443E">
              <w:rPr>
                <w:sz w:val="20"/>
              </w:rPr>
              <w:t>Reverse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6823CD" w14:textId="721F1DDE" w:rsidR="00B06409" w:rsidRPr="0018443E" w:rsidRDefault="0018443E">
            <w:pPr>
              <w:rPr>
                <w:sz w:val="20"/>
              </w:rPr>
            </w:pPr>
            <w:r w:rsidRPr="0018443E">
              <w:rPr>
                <w:sz w:val="20"/>
              </w:rPr>
              <w:t>CATGGGTGGAATCATATTGGAA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21C5B" w14:textId="77777777" w:rsidR="00B06409" w:rsidRDefault="00B06409">
            <w:pPr>
              <w:rPr>
                <w:sz w:val="24"/>
                <w:szCs w:val="24"/>
              </w:rPr>
            </w:pPr>
          </w:p>
        </w:tc>
      </w:tr>
    </w:tbl>
    <w:p w14:paraId="6A5A3427" w14:textId="77777777" w:rsidR="00B06409" w:rsidRDefault="00B06409">
      <w:pPr>
        <w:rPr>
          <w:szCs w:val="21"/>
        </w:rPr>
      </w:pPr>
    </w:p>
    <w:p w14:paraId="218FA1FF" w14:textId="77777777" w:rsidR="00B06409" w:rsidRDefault="00B06409">
      <w:pPr>
        <w:rPr>
          <w:szCs w:val="21"/>
        </w:rPr>
      </w:pPr>
    </w:p>
    <w:p w14:paraId="1E4687B5" w14:textId="77777777" w:rsidR="00B06409" w:rsidRDefault="00B06409">
      <w:pPr>
        <w:rPr>
          <w:szCs w:val="21"/>
        </w:rPr>
      </w:pPr>
    </w:p>
    <w:p w14:paraId="12D0FCF4" w14:textId="77777777" w:rsidR="00B06409" w:rsidRDefault="00B06409">
      <w:pPr>
        <w:rPr>
          <w:szCs w:val="21"/>
        </w:rPr>
      </w:pPr>
    </w:p>
    <w:p w14:paraId="7684DA14" w14:textId="77777777" w:rsidR="00B06409" w:rsidRDefault="00B06409">
      <w:pPr>
        <w:rPr>
          <w:szCs w:val="21"/>
        </w:rPr>
      </w:pPr>
    </w:p>
    <w:p w14:paraId="61AF2F5E" w14:textId="77777777" w:rsidR="00B06409" w:rsidRDefault="00B06409">
      <w:pPr>
        <w:rPr>
          <w:szCs w:val="21"/>
        </w:rPr>
      </w:pPr>
    </w:p>
    <w:p w14:paraId="18B91DF7" w14:textId="77777777" w:rsidR="00B06409" w:rsidRDefault="00B06409">
      <w:pPr>
        <w:rPr>
          <w:szCs w:val="21"/>
        </w:rPr>
      </w:pPr>
    </w:p>
    <w:p w14:paraId="10BF4707" w14:textId="77777777" w:rsidR="00B06409" w:rsidRDefault="00B06409">
      <w:pPr>
        <w:rPr>
          <w:szCs w:val="21"/>
        </w:rPr>
      </w:pPr>
    </w:p>
    <w:p w14:paraId="15149729" w14:textId="77777777" w:rsidR="00B06409" w:rsidRDefault="00B06409">
      <w:pPr>
        <w:rPr>
          <w:szCs w:val="21"/>
        </w:rPr>
      </w:pPr>
    </w:p>
    <w:p w14:paraId="472FBB3D" w14:textId="77777777" w:rsidR="00B06409" w:rsidRDefault="00B06409" w:rsidP="00913239">
      <w:pPr>
        <w:rPr>
          <w:sz w:val="28"/>
          <w:szCs w:val="24"/>
        </w:rPr>
      </w:pPr>
    </w:p>
    <w:p w14:paraId="0D2EFB3D" w14:textId="77777777" w:rsidR="00B06409" w:rsidRDefault="00B06409">
      <w:pPr>
        <w:jc w:val="center"/>
        <w:rPr>
          <w:sz w:val="28"/>
          <w:szCs w:val="24"/>
        </w:rPr>
      </w:pPr>
    </w:p>
    <w:p w14:paraId="5E691219" w14:textId="77777777" w:rsidR="00B06409" w:rsidRDefault="00B06409">
      <w:pPr>
        <w:jc w:val="center"/>
        <w:rPr>
          <w:sz w:val="28"/>
          <w:szCs w:val="24"/>
        </w:rPr>
      </w:pPr>
    </w:p>
    <w:p w14:paraId="7FE83919" w14:textId="77777777" w:rsidR="00B06409" w:rsidRDefault="00B06409">
      <w:pPr>
        <w:jc w:val="center"/>
        <w:rPr>
          <w:sz w:val="28"/>
          <w:szCs w:val="24"/>
        </w:rPr>
      </w:pPr>
    </w:p>
    <w:p w14:paraId="30472B4B" w14:textId="77777777" w:rsidR="00B06409" w:rsidRDefault="00B06409">
      <w:pPr>
        <w:jc w:val="left"/>
      </w:pPr>
    </w:p>
    <w:sectPr w:rsidR="00B06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E1Mzc3MzVkNmU1N2U4YTcyODRhNTZhY2Q5MjFmOTQifQ=="/>
  </w:docVars>
  <w:rsids>
    <w:rsidRoot w:val="00361075"/>
    <w:rsid w:val="000024C4"/>
    <w:rsid w:val="000048EF"/>
    <w:rsid w:val="00054989"/>
    <w:rsid w:val="000562C0"/>
    <w:rsid w:val="000712FE"/>
    <w:rsid w:val="000A71AA"/>
    <w:rsid w:val="00110652"/>
    <w:rsid w:val="00182D02"/>
    <w:rsid w:val="0018443E"/>
    <w:rsid w:val="0019777C"/>
    <w:rsid w:val="001B10DF"/>
    <w:rsid w:val="001C75E4"/>
    <w:rsid w:val="00201226"/>
    <w:rsid w:val="00235FCA"/>
    <w:rsid w:val="0026278A"/>
    <w:rsid w:val="00273E7C"/>
    <w:rsid w:val="0028414C"/>
    <w:rsid w:val="002C4462"/>
    <w:rsid w:val="00304608"/>
    <w:rsid w:val="00334A32"/>
    <w:rsid w:val="00361075"/>
    <w:rsid w:val="00383F0B"/>
    <w:rsid w:val="003C4FB5"/>
    <w:rsid w:val="003C68D5"/>
    <w:rsid w:val="00420F3C"/>
    <w:rsid w:val="00441A24"/>
    <w:rsid w:val="00476F0C"/>
    <w:rsid w:val="004F2ADD"/>
    <w:rsid w:val="00521451"/>
    <w:rsid w:val="005B1229"/>
    <w:rsid w:val="005B3C7C"/>
    <w:rsid w:val="005E2D78"/>
    <w:rsid w:val="005E3A92"/>
    <w:rsid w:val="00630920"/>
    <w:rsid w:val="00695B2B"/>
    <w:rsid w:val="006C1821"/>
    <w:rsid w:val="006D5B18"/>
    <w:rsid w:val="00716B98"/>
    <w:rsid w:val="00773FDF"/>
    <w:rsid w:val="007A50F0"/>
    <w:rsid w:val="00822F2D"/>
    <w:rsid w:val="00823FED"/>
    <w:rsid w:val="008A354F"/>
    <w:rsid w:val="008F240A"/>
    <w:rsid w:val="00905724"/>
    <w:rsid w:val="00906E4D"/>
    <w:rsid w:val="00913239"/>
    <w:rsid w:val="00920CDB"/>
    <w:rsid w:val="00945C7A"/>
    <w:rsid w:val="00962234"/>
    <w:rsid w:val="0098129B"/>
    <w:rsid w:val="009D3441"/>
    <w:rsid w:val="00A266FA"/>
    <w:rsid w:val="00AA61D4"/>
    <w:rsid w:val="00B003AA"/>
    <w:rsid w:val="00B06409"/>
    <w:rsid w:val="00B362D3"/>
    <w:rsid w:val="00C14B91"/>
    <w:rsid w:val="00C2092D"/>
    <w:rsid w:val="00CB5FDB"/>
    <w:rsid w:val="00CB67C3"/>
    <w:rsid w:val="00D074CA"/>
    <w:rsid w:val="00D21826"/>
    <w:rsid w:val="00E2717F"/>
    <w:rsid w:val="00EC5CD7"/>
    <w:rsid w:val="00F74097"/>
    <w:rsid w:val="00F747AB"/>
    <w:rsid w:val="00F91D39"/>
    <w:rsid w:val="062A7EA1"/>
    <w:rsid w:val="0C854F2B"/>
    <w:rsid w:val="115832F0"/>
    <w:rsid w:val="14D0319D"/>
    <w:rsid w:val="16B25250"/>
    <w:rsid w:val="181D0DEF"/>
    <w:rsid w:val="1C424981"/>
    <w:rsid w:val="1E9B2A6E"/>
    <w:rsid w:val="21921F06"/>
    <w:rsid w:val="27247AA4"/>
    <w:rsid w:val="2B8A1EA0"/>
    <w:rsid w:val="32BA306B"/>
    <w:rsid w:val="38C745C2"/>
    <w:rsid w:val="42EC5E8C"/>
    <w:rsid w:val="49221512"/>
    <w:rsid w:val="4CD34B98"/>
    <w:rsid w:val="4D1F0243"/>
    <w:rsid w:val="541C1980"/>
    <w:rsid w:val="55C776C9"/>
    <w:rsid w:val="60B068AB"/>
    <w:rsid w:val="616D381B"/>
    <w:rsid w:val="66234361"/>
    <w:rsid w:val="69C2047C"/>
    <w:rsid w:val="6A331379"/>
    <w:rsid w:val="7265409A"/>
    <w:rsid w:val="753D30AC"/>
    <w:rsid w:val="789A7044"/>
    <w:rsid w:val="7C35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7BEBD"/>
  <w15:docId w15:val="{1C97A567-3E15-8E41-87C8-BB09342FD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3441"/>
    <w:rPr>
      <w:rFonts w:ascii="SimSun" w:hAnsi="SimSu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1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 敬</dc:creator>
  <cp:lastModifiedBy>a1136</cp:lastModifiedBy>
  <cp:revision>122</cp:revision>
  <dcterms:created xsi:type="dcterms:W3CDTF">2022-07-11T07:22:00Z</dcterms:created>
  <dcterms:modified xsi:type="dcterms:W3CDTF">2025-02-2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48952C636DC41818F84AC18B0B2177C</vt:lpwstr>
  </property>
</Properties>
</file>